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320EAD" w14:textId="77777777" w:rsidR="00000FDF" w:rsidRPr="0074057D" w:rsidRDefault="0074057D" w:rsidP="0074057D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. Primers used in this stud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3856"/>
        <w:gridCol w:w="3032"/>
      </w:tblGrid>
      <w:tr w:rsidR="0074057D" w:rsidRPr="00EB3625" w14:paraId="37B35CFA" w14:textId="77777777" w:rsidTr="000F46E9">
        <w:trPr>
          <w:trHeight w:val="340"/>
        </w:trPr>
        <w:tc>
          <w:tcPr>
            <w:tcW w:w="1526" w:type="dxa"/>
            <w:tcBorders>
              <w:bottom w:val="single" w:sz="12" w:space="0" w:color="auto"/>
            </w:tcBorders>
            <w:vAlign w:val="center"/>
          </w:tcPr>
          <w:p w14:paraId="296A00E1" w14:textId="77777777" w:rsidR="0074057D" w:rsidRPr="00EB3625" w:rsidRDefault="0074057D" w:rsidP="000F46E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B362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imers</w:t>
            </w:r>
          </w:p>
        </w:tc>
        <w:tc>
          <w:tcPr>
            <w:tcW w:w="3856" w:type="dxa"/>
            <w:tcBorders>
              <w:bottom w:val="single" w:sz="12" w:space="0" w:color="auto"/>
            </w:tcBorders>
            <w:vAlign w:val="center"/>
          </w:tcPr>
          <w:p w14:paraId="62B07F25" w14:textId="77777777" w:rsidR="0074057D" w:rsidRPr="00EB3625" w:rsidRDefault="0074057D" w:rsidP="000F46E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B362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equence</w:t>
            </w:r>
          </w:p>
        </w:tc>
        <w:tc>
          <w:tcPr>
            <w:tcW w:w="3032" w:type="dxa"/>
            <w:tcBorders>
              <w:bottom w:val="single" w:sz="12" w:space="0" w:color="auto"/>
            </w:tcBorders>
            <w:vAlign w:val="center"/>
          </w:tcPr>
          <w:p w14:paraId="280A8C41" w14:textId="77777777" w:rsidR="0074057D" w:rsidRPr="00EB3625" w:rsidRDefault="0074057D" w:rsidP="000F46E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B362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escription</w:t>
            </w:r>
          </w:p>
        </w:tc>
      </w:tr>
      <w:tr w:rsidR="0074057D" w:rsidRPr="00EB3625" w14:paraId="114FB993" w14:textId="77777777" w:rsidTr="000F46E9">
        <w:trPr>
          <w:trHeight w:val="340"/>
        </w:trPr>
        <w:tc>
          <w:tcPr>
            <w:tcW w:w="1526" w:type="dxa"/>
            <w:tcBorders>
              <w:top w:val="single" w:sz="12" w:space="0" w:color="auto"/>
            </w:tcBorders>
            <w:vAlign w:val="center"/>
          </w:tcPr>
          <w:p w14:paraId="7702A19B" w14:textId="77777777" w:rsidR="0074057D" w:rsidRPr="00EB3625" w:rsidRDefault="0074057D" w:rsidP="000F46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13uni (-21)</w:t>
            </w:r>
          </w:p>
        </w:tc>
        <w:tc>
          <w:tcPr>
            <w:tcW w:w="3856" w:type="dxa"/>
            <w:tcBorders>
              <w:top w:val="single" w:sz="12" w:space="0" w:color="auto"/>
            </w:tcBorders>
            <w:vAlign w:val="center"/>
          </w:tcPr>
          <w:p w14:paraId="3AFEBFC1" w14:textId="77777777" w:rsidR="0074057D" w:rsidRPr="00EB3625" w:rsidRDefault="0074057D" w:rsidP="000F46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TAAAACGACGGCCAGT</w:t>
            </w:r>
          </w:p>
        </w:tc>
        <w:tc>
          <w:tcPr>
            <w:tcW w:w="3032" w:type="dxa"/>
            <w:tcBorders>
              <w:top w:val="single" w:sz="12" w:space="0" w:color="auto"/>
            </w:tcBorders>
            <w:vAlign w:val="center"/>
          </w:tcPr>
          <w:p w14:paraId="5A0F201C" w14:textId="77777777" w:rsidR="0074057D" w:rsidRPr="00EB3625" w:rsidRDefault="0074057D" w:rsidP="000F46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pping/sequencing primer; pK19mob and pRU877</w:t>
            </w:r>
          </w:p>
        </w:tc>
      </w:tr>
      <w:tr w:rsidR="0074057D" w:rsidRPr="00EB3625" w14:paraId="4A2D37EF" w14:textId="77777777" w:rsidTr="000F46E9">
        <w:trPr>
          <w:trHeight w:val="340"/>
        </w:trPr>
        <w:tc>
          <w:tcPr>
            <w:tcW w:w="1526" w:type="dxa"/>
            <w:vAlign w:val="center"/>
          </w:tcPr>
          <w:p w14:paraId="3A8F095B" w14:textId="77777777" w:rsidR="0074057D" w:rsidRPr="00EB3625" w:rsidRDefault="0074057D" w:rsidP="000F46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13rev (-29)</w:t>
            </w:r>
          </w:p>
        </w:tc>
        <w:tc>
          <w:tcPr>
            <w:tcW w:w="3856" w:type="dxa"/>
            <w:vAlign w:val="center"/>
          </w:tcPr>
          <w:p w14:paraId="1C66B071" w14:textId="77777777" w:rsidR="0074057D" w:rsidRPr="00EB3625" w:rsidRDefault="0074057D" w:rsidP="000F46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GGAAACAGCTATGACC</w:t>
            </w:r>
          </w:p>
        </w:tc>
        <w:tc>
          <w:tcPr>
            <w:tcW w:w="3032" w:type="dxa"/>
            <w:vAlign w:val="center"/>
          </w:tcPr>
          <w:p w14:paraId="2A8BA45C" w14:textId="77777777" w:rsidR="0074057D" w:rsidRPr="00EB3625" w:rsidRDefault="0074057D" w:rsidP="000F46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pping/sequencing primer; pK19mob and pRU877</w:t>
            </w:r>
          </w:p>
        </w:tc>
      </w:tr>
      <w:tr w:rsidR="0074057D" w:rsidRPr="00EB3625" w14:paraId="6E01F3B7" w14:textId="77777777" w:rsidTr="000F46E9">
        <w:trPr>
          <w:trHeight w:val="340"/>
        </w:trPr>
        <w:tc>
          <w:tcPr>
            <w:tcW w:w="1526" w:type="dxa"/>
            <w:vAlign w:val="center"/>
          </w:tcPr>
          <w:p w14:paraId="43C7B5D9" w14:textId="77777777" w:rsidR="0074057D" w:rsidRPr="00EB3625" w:rsidRDefault="0074057D" w:rsidP="000F46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K19/18B</w:t>
            </w:r>
          </w:p>
        </w:tc>
        <w:tc>
          <w:tcPr>
            <w:tcW w:w="3856" w:type="dxa"/>
            <w:vAlign w:val="center"/>
          </w:tcPr>
          <w:p w14:paraId="5F98207E" w14:textId="77777777" w:rsidR="0074057D" w:rsidRPr="00EB3625" w:rsidRDefault="0074057D" w:rsidP="000F46E9">
            <w:pPr>
              <w:rPr>
                <w:rStyle w:val="HTMLCode"/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EB3625">
              <w:rPr>
                <w:rFonts w:ascii="Times New Roman" w:eastAsia="TTE23FB508t00" w:hAnsi="Times New Roman" w:cs="Times New Roman"/>
                <w:color w:val="000000" w:themeColor="text1"/>
                <w:sz w:val="24"/>
                <w:szCs w:val="24"/>
              </w:rPr>
              <w:t>GCACGAGGGAGCTTCCAGGG</w:t>
            </w:r>
          </w:p>
        </w:tc>
        <w:tc>
          <w:tcPr>
            <w:tcW w:w="3032" w:type="dxa"/>
            <w:vAlign w:val="center"/>
          </w:tcPr>
          <w:p w14:paraId="6A2379BB" w14:textId="77777777" w:rsidR="0074057D" w:rsidRPr="00EB3625" w:rsidRDefault="0074057D" w:rsidP="000F46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pping primer for pK19mob integration</w:t>
            </w:r>
          </w:p>
        </w:tc>
      </w:tr>
      <w:tr w:rsidR="0074057D" w:rsidRPr="00EB3625" w14:paraId="57F08BA2" w14:textId="77777777" w:rsidTr="000F46E9">
        <w:trPr>
          <w:trHeight w:val="340"/>
        </w:trPr>
        <w:tc>
          <w:tcPr>
            <w:tcW w:w="1526" w:type="dxa"/>
            <w:vAlign w:val="center"/>
          </w:tcPr>
          <w:p w14:paraId="5BEFAC30" w14:textId="77777777" w:rsidR="0074057D" w:rsidRPr="00EB3625" w:rsidRDefault="0074057D" w:rsidP="000F46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T forward</w:t>
            </w:r>
          </w:p>
        </w:tc>
        <w:tc>
          <w:tcPr>
            <w:tcW w:w="3856" w:type="dxa"/>
            <w:vAlign w:val="center"/>
          </w:tcPr>
          <w:p w14:paraId="14AD9F42" w14:textId="77777777" w:rsidR="0074057D" w:rsidRPr="00EB3625" w:rsidRDefault="0074057D" w:rsidP="000F46E9">
            <w:pPr>
              <w:rPr>
                <w:rStyle w:val="HTMLCode"/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EB3625">
              <w:rPr>
                <w:rFonts w:ascii="Times New Roman" w:eastAsia="TTE23FB508t00" w:hAnsi="Times New Roman" w:cs="Times New Roman"/>
                <w:color w:val="000000" w:themeColor="text1"/>
                <w:sz w:val="24"/>
                <w:szCs w:val="24"/>
              </w:rPr>
              <w:t>CGGTTTACAAGCATAAAGC</w:t>
            </w:r>
          </w:p>
        </w:tc>
        <w:tc>
          <w:tcPr>
            <w:tcW w:w="3032" w:type="dxa"/>
            <w:vAlign w:val="center"/>
          </w:tcPr>
          <w:p w14:paraId="63C35714" w14:textId="77777777" w:rsidR="0074057D" w:rsidRPr="00EB3625" w:rsidRDefault="0074057D" w:rsidP="000F46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pping primer; intersposon mutagenesis</w:t>
            </w:r>
          </w:p>
        </w:tc>
      </w:tr>
      <w:tr w:rsidR="0074057D" w:rsidRPr="00EB3625" w14:paraId="64821F9B" w14:textId="77777777" w:rsidTr="000F46E9">
        <w:trPr>
          <w:trHeight w:val="340"/>
        </w:trPr>
        <w:tc>
          <w:tcPr>
            <w:tcW w:w="1526" w:type="dxa"/>
            <w:vAlign w:val="center"/>
          </w:tcPr>
          <w:p w14:paraId="422998DF" w14:textId="77777777" w:rsidR="0074057D" w:rsidRPr="00EB3625" w:rsidRDefault="0074057D" w:rsidP="000F46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T forward_far</w:t>
            </w:r>
          </w:p>
        </w:tc>
        <w:tc>
          <w:tcPr>
            <w:tcW w:w="3856" w:type="dxa"/>
            <w:vAlign w:val="center"/>
          </w:tcPr>
          <w:p w14:paraId="50DA86BE" w14:textId="77777777" w:rsidR="0074057D" w:rsidRPr="00EB3625" w:rsidRDefault="0074057D" w:rsidP="000F46E9">
            <w:pPr>
              <w:rPr>
                <w:rStyle w:val="HTMLCode"/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EB3625">
              <w:rPr>
                <w:rStyle w:val="HTMLCode"/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GACCTTTTGAATGACCTTTA</w:t>
            </w:r>
          </w:p>
        </w:tc>
        <w:tc>
          <w:tcPr>
            <w:tcW w:w="3032" w:type="dxa"/>
            <w:vAlign w:val="center"/>
          </w:tcPr>
          <w:p w14:paraId="6A6FF7CB" w14:textId="77777777" w:rsidR="0074057D" w:rsidRPr="00EB3625" w:rsidRDefault="0074057D" w:rsidP="000F46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pping primer; intersposon mutagenesis</w:t>
            </w:r>
          </w:p>
        </w:tc>
      </w:tr>
      <w:tr w:rsidR="0074057D" w:rsidRPr="00EB3625" w14:paraId="22924DDF" w14:textId="77777777" w:rsidTr="000F46E9">
        <w:trPr>
          <w:trHeight w:val="340"/>
        </w:trPr>
        <w:tc>
          <w:tcPr>
            <w:tcW w:w="1526" w:type="dxa"/>
            <w:vAlign w:val="center"/>
          </w:tcPr>
          <w:p w14:paraId="6F03569F" w14:textId="77777777" w:rsidR="0074057D" w:rsidRPr="00EB3625" w:rsidRDefault="0074057D" w:rsidP="000F46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611</w:t>
            </w:r>
          </w:p>
        </w:tc>
        <w:tc>
          <w:tcPr>
            <w:tcW w:w="3856" w:type="dxa"/>
            <w:vAlign w:val="center"/>
          </w:tcPr>
          <w:p w14:paraId="6E1EFF61" w14:textId="77777777" w:rsidR="0074057D" w:rsidRPr="00EB3625" w:rsidRDefault="0074057D" w:rsidP="000F46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GATCCAGACTGAATGCCC</w:t>
            </w:r>
          </w:p>
        </w:tc>
        <w:tc>
          <w:tcPr>
            <w:tcW w:w="3032" w:type="dxa"/>
            <w:vAlign w:val="center"/>
          </w:tcPr>
          <w:p w14:paraId="3638228D" w14:textId="77777777" w:rsidR="0074057D" w:rsidRPr="00EB3625" w:rsidRDefault="0074057D" w:rsidP="000F46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pping</w:t>
            </w:r>
            <w:r w:rsidR="008503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sequencing</w:t>
            </w: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rimer; pJP2</w:t>
            </w:r>
          </w:p>
        </w:tc>
      </w:tr>
      <w:tr w:rsidR="0074057D" w:rsidRPr="00EB3625" w14:paraId="67B46D56" w14:textId="77777777" w:rsidTr="000F46E9">
        <w:trPr>
          <w:trHeight w:val="340"/>
        </w:trPr>
        <w:tc>
          <w:tcPr>
            <w:tcW w:w="1526" w:type="dxa"/>
            <w:vAlign w:val="center"/>
          </w:tcPr>
          <w:p w14:paraId="61C224E6" w14:textId="77777777" w:rsidR="0074057D" w:rsidRPr="00EB3625" w:rsidRDefault="0074057D" w:rsidP="000F46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0096</w:t>
            </w:r>
          </w:p>
        </w:tc>
        <w:tc>
          <w:tcPr>
            <w:tcW w:w="3856" w:type="dxa"/>
            <w:vAlign w:val="center"/>
          </w:tcPr>
          <w:p w14:paraId="700E70EE" w14:textId="77777777" w:rsidR="0074057D" w:rsidRPr="00EB3625" w:rsidRDefault="0074057D" w:rsidP="000F46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TAAATGCTGGACCCGATGG</w:t>
            </w:r>
          </w:p>
        </w:tc>
        <w:tc>
          <w:tcPr>
            <w:tcW w:w="3032" w:type="dxa"/>
            <w:vAlign w:val="center"/>
          </w:tcPr>
          <w:p w14:paraId="750F5172" w14:textId="77777777" w:rsidR="0074057D" w:rsidRPr="00EB3625" w:rsidRDefault="0074057D" w:rsidP="000F46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pping</w:t>
            </w:r>
            <w:r w:rsidR="008503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sequencing</w:t>
            </w: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rimer; pJP2</w:t>
            </w:r>
          </w:p>
        </w:tc>
      </w:tr>
      <w:tr w:rsidR="0074057D" w:rsidRPr="00EB3625" w14:paraId="06DDE71A" w14:textId="77777777" w:rsidTr="000F46E9">
        <w:trPr>
          <w:trHeight w:val="340"/>
        </w:trPr>
        <w:tc>
          <w:tcPr>
            <w:tcW w:w="1526" w:type="dxa"/>
            <w:vAlign w:val="center"/>
          </w:tcPr>
          <w:p w14:paraId="0FD35DE1" w14:textId="77777777" w:rsidR="0074057D" w:rsidRPr="00EB3625" w:rsidRDefault="0074057D" w:rsidP="000F46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0970</w:t>
            </w:r>
          </w:p>
        </w:tc>
        <w:tc>
          <w:tcPr>
            <w:tcW w:w="3856" w:type="dxa"/>
            <w:vAlign w:val="center"/>
          </w:tcPr>
          <w:p w14:paraId="3AC527DA" w14:textId="77777777" w:rsidR="0074057D" w:rsidRPr="00EB3625" w:rsidRDefault="0074057D" w:rsidP="000F46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AGGTCGACTCTAGAACAGACAACCAATTCGAAGT</w:t>
            </w:r>
          </w:p>
        </w:tc>
        <w:tc>
          <w:tcPr>
            <w:tcW w:w="3032" w:type="dxa"/>
            <w:vAlign w:val="center"/>
          </w:tcPr>
          <w:p w14:paraId="3896A8FE" w14:textId="77777777" w:rsidR="0074057D" w:rsidRPr="00EB3625" w:rsidRDefault="0074057D" w:rsidP="000F46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ward primer; BD cloning of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itA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L388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74057D" w:rsidRPr="00EB3625" w14:paraId="43B4F835" w14:textId="77777777" w:rsidTr="000F46E9">
        <w:trPr>
          <w:trHeight w:val="340"/>
        </w:trPr>
        <w:tc>
          <w:tcPr>
            <w:tcW w:w="1526" w:type="dxa"/>
            <w:vAlign w:val="center"/>
          </w:tcPr>
          <w:p w14:paraId="09F78739" w14:textId="77777777" w:rsidR="0074057D" w:rsidRPr="00EB3625" w:rsidRDefault="0074057D" w:rsidP="000F46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0971</w:t>
            </w:r>
          </w:p>
        </w:tc>
        <w:tc>
          <w:tcPr>
            <w:tcW w:w="3856" w:type="dxa"/>
            <w:vAlign w:val="center"/>
          </w:tcPr>
          <w:p w14:paraId="780B40B6" w14:textId="77777777" w:rsidR="0074057D" w:rsidRPr="00EB3625" w:rsidRDefault="0074057D" w:rsidP="000F46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GGGGATCCTCTAGATAAAGCACGCCTCCATAGTG</w:t>
            </w:r>
          </w:p>
        </w:tc>
        <w:tc>
          <w:tcPr>
            <w:tcW w:w="3032" w:type="dxa"/>
            <w:vAlign w:val="center"/>
          </w:tcPr>
          <w:p w14:paraId="62BE905C" w14:textId="77777777" w:rsidR="0074057D" w:rsidRPr="00EB3625" w:rsidRDefault="0074057D" w:rsidP="000F46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verse primer; BD cloning of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itA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L388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464A4D" w:rsidRPr="00EB3625" w14:paraId="3C4663C0" w14:textId="77777777" w:rsidTr="000F46E9">
        <w:trPr>
          <w:trHeight w:val="340"/>
        </w:trPr>
        <w:tc>
          <w:tcPr>
            <w:tcW w:w="1526" w:type="dxa"/>
            <w:vAlign w:val="center"/>
          </w:tcPr>
          <w:p w14:paraId="10A2DA7B" w14:textId="77777777" w:rsidR="00464A4D" w:rsidRPr="00EB3625" w:rsidRDefault="00464A4D" w:rsidP="00464A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0416</w:t>
            </w:r>
          </w:p>
        </w:tc>
        <w:tc>
          <w:tcPr>
            <w:tcW w:w="3856" w:type="dxa"/>
            <w:vAlign w:val="center"/>
          </w:tcPr>
          <w:p w14:paraId="52A45043" w14:textId="77777777" w:rsidR="00464A4D" w:rsidRPr="00EB3625" w:rsidRDefault="00464A4D" w:rsidP="00464A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GACGGACAAGATTGCC</w:t>
            </w:r>
          </w:p>
        </w:tc>
        <w:tc>
          <w:tcPr>
            <w:tcW w:w="3032" w:type="dxa"/>
            <w:vAlign w:val="center"/>
          </w:tcPr>
          <w:p w14:paraId="04A8014C" w14:textId="77777777" w:rsidR="00464A4D" w:rsidRPr="00EB3625" w:rsidRDefault="00464A4D" w:rsidP="00464A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apping primer for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itA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L388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utagenesis</w:t>
            </w:r>
          </w:p>
        </w:tc>
      </w:tr>
      <w:tr w:rsidR="0074057D" w:rsidRPr="00EB3625" w14:paraId="27596817" w14:textId="77777777" w:rsidTr="000F46E9">
        <w:trPr>
          <w:trHeight w:val="340"/>
        </w:trPr>
        <w:tc>
          <w:tcPr>
            <w:tcW w:w="1526" w:type="dxa"/>
            <w:vAlign w:val="center"/>
          </w:tcPr>
          <w:p w14:paraId="736D9DDB" w14:textId="77777777" w:rsidR="0074057D" w:rsidRPr="00EB3625" w:rsidRDefault="0074057D" w:rsidP="000F46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1186</w:t>
            </w:r>
          </w:p>
        </w:tc>
        <w:tc>
          <w:tcPr>
            <w:tcW w:w="3856" w:type="dxa"/>
            <w:vAlign w:val="center"/>
          </w:tcPr>
          <w:p w14:paraId="4F4DC3FB" w14:textId="77777777" w:rsidR="0074057D" w:rsidRPr="00EB3625" w:rsidRDefault="0074057D" w:rsidP="000F46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TATAGACGCGGCGTTCGA</w:t>
            </w:r>
          </w:p>
        </w:tc>
        <w:tc>
          <w:tcPr>
            <w:tcW w:w="3032" w:type="dxa"/>
            <w:vAlign w:val="center"/>
          </w:tcPr>
          <w:p w14:paraId="756463E6" w14:textId="77777777" w:rsidR="0074057D" w:rsidRPr="00EB3625" w:rsidRDefault="0074057D" w:rsidP="000F46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ward primer; </w:t>
            </w:r>
            <w:r w:rsidRPr="00EB362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mntH </w:t>
            </w: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RL0940)</w:t>
            </w:r>
          </w:p>
        </w:tc>
      </w:tr>
      <w:tr w:rsidR="0074057D" w:rsidRPr="00EB3625" w14:paraId="5DD589A5" w14:textId="77777777" w:rsidTr="000F46E9">
        <w:trPr>
          <w:trHeight w:val="340"/>
        </w:trPr>
        <w:tc>
          <w:tcPr>
            <w:tcW w:w="1526" w:type="dxa"/>
            <w:vAlign w:val="center"/>
          </w:tcPr>
          <w:p w14:paraId="2BFB05CF" w14:textId="77777777" w:rsidR="0074057D" w:rsidRPr="00EB3625" w:rsidRDefault="0074057D" w:rsidP="000F46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1187</w:t>
            </w:r>
          </w:p>
        </w:tc>
        <w:tc>
          <w:tcPr>
            <w:tcW w:w="3856" w:type="dxa"/>
            <w:vAlign w:val="center"/>
          </w:tcPr>
          <w:p w14:paraId="581AACAA" w14:textId="77777777" w:rsidR="0074057D" w:rsidRPr="00EB3625" w:rsidRDefault="0074057D" w:rsidP="000F46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GGCATGAGCGTGCTGGAA</w:t>
            </w:r>
          </w:p>
        </w:tc>
        <w:tc>
          <w:tcPr>
            <w:tcW w:w="3032" w:type="dxa"/>
            <w:vAlign w:val="center"/>
          </w:tcPr>
          <w:p w14:paraId="125EE721" w14:textId="77777777" w:rsidR="0074057D" w:rsidRPr="00EB3625" w:rsidRDefault="0074057D" w:rsidP="000F46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verse primer; </w:t>
            </w:r>
            <w:r w:rsidRPr="00EB362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mntH </w:t>
            </w: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RL0940)</w:t>
            </w:r>
          </w:p>
        </w:tc>
      </w:tr>
      <w:tr w:rsidR="0074057D" w:rsidRPr="00EB3625" w14:paraId="40029246" w14:textId="77777777" w:rsidTr="000F46E9">
        <w:trPr>
          <w:trHeight w:val="340"/>
        </w:trPr>
        <w:tc>
          <w:tcPr>
            <w:tcW w:w="1526" w:type="dxa"/>
            <w:vAlign w:val="center"/>
          </w:tcPr>
          <w:p w14:paraId="640E62AB" w14:textId="77777777" w:rsidR="0074057D" w:rsidRPr="00EB3625" w:rsidRDefault="0074057D" w:rsidP="000F46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1225</w:t>
            </w:r>
          </w:p>
        </w:tc>
        <w:tc>
          <w:tcPr>
            <w:tcW w:w="3856" w:type="dxa"/>
            <w:vAlign w:val="center"/>
          </w:tcPr>
          <w:p w14:paraId="16EC3143" w14:textId="77777777" w:rsidR="0074057D" w:rsidRPr="00EB3625" w:rsidRDefault="0074057D" w:rsidP="000F46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AGCACCTTCGAGCGAGAC</w:t>
            </w:r>
          </w:p>
        </w:tc>
        <w:tc>
          <w:tcPr>
            <w:tcW w:w="3032" w:type="dxa"/>
            <w:vAlign w:val="center"/>
          </w:tcPr>
          <w:p w14:paraId="7E2A8378" w14:textId="77777777" w:rsidR="0074057D" w:rsidRPr="00EB3625" w:rsidRDefault="0074057D" w:rsidP="000F46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apping primer for </w:t>
            </w:r>
            <w:r w:rsidRPr="00EB362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mntH </w:t>
            </w: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RL0940) mutagenesis</w:t>
            </w:r>
          </w:p>
        </w:tc>
      </w:tr>
      <w:tr w:rsidR="0074057D" w:rsidRPr="00EB3625" w14:paraId="1C9857BD" w14:textId="77777777" w:rsidTr="000F46E9">
        <w:trPr>
          <w:trHeight w:val="340"/>
        </w:trPr>
        <w:tc>
          <w:tcPr>
            <w:tcW w:w="1526" w:type="dxa"/>
            <w:vAlign w:val="center"/>
          </w:tcPr>
          <w:p w14:paraId="3DB24EB0" w14:textId="77777777" w:rsidR="0074057D" w:rsidRPr="00EB3625" w:rsidRDefault="0074057D" w:rsidP="000F46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1226</w:t>
            </w:r>
          </w:p>
        </w:tc>
        <w:tc>
          <w:tcPr>
            <w:tcW w:w="3856" w:type="dxa"/>
            <w:vAlign w:val="center"/>
          </w:tcPr>
          <w:p w14:paraId="7C8185CF" w14:textId="77777777" w:rsidR="0074057D" w:rsidRPr="00EB3625" w:rsidRDefault="0074057D" w:rsidP="000F46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TTAGACAGAATGAGCTGG</w:t>
            </w:r>
          </w:p>
        </w:tc>
        <w:tc>
          <w:tcPr>
            <w:tcW w:w="3032" w:type="dxa"/>
            <w:vAlign w:val="center"/>
          </w:tcPr>
          <w:p w14:paraId="0FF7482B" w14:textId="77777777" w:rsidR="0074057D" w:rsidRPr="00EB3625" w:rsidRDefault="0074057D" w:rsidP="000F46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apping primer for </w:t>
            </w:r>
            <w:r w:rsidRPr="00EB362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mntH </w:t>
            </w: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RL0940) mutagenesis</w:t>
            </w:r>
          </w:p>
        </w:tc>
      </w:tr>
      <w:tr w:rsidR="0074057D" w:rsidRPr="00EB3625" w14:paraId="7487C581" w14:textId="77777777" w:rsidTr="000F46E9">
        <w:trPr>
          <w:trHeight w:val="340"/>
        </w:trPr>
        <w:tc>
          <w:tcPr>
            <w:tcW w:w="1526" w:type="dxa"/>
            <w:vAlign w:val="center"/>
          </w:tcPr>
          <w:p w14:paraId="1B6AB764" w14:textId="77777777" w:rsidR="0074057D" w:rsidRPr="00EB3625" w:rsidRDefault="0074057D" w:rsidP="000F46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1378</w:t>
            </w:r>
          </w:p>
        </w:tc>
        <w:tc>
          <w:tcPr>
            <w:tcW w:w="3856" w:type="dxa"/>
            <w:vAlign w:val="center"/>
          </w:tcPr>
          <w:p w14:paraId="680A46FA" w14:textId="77777777" w:rsidR="0074057D" w:rsidRPr="00EB3625" w:rsidRDefault="0074057D" w:rsidP="000F46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AGCTTTCCGGCGGCCAGA</w:t>
            </w:r>
          </w:p>
        </w:tc>
        <w:tc>
          <w:tcPr>
            <w:tcW w:w="3032" w:type="dxa"/>
            <w:vAlign w:val="center"/>
          </w:tcPr>
          <w:p w14:paraId="6D51C1E1" w14:textId="77777777" w:rsidR="0074057D" w:rsidRPr="00EB3625" w:rsidRDefault="0074057D" w:rsidP="000F46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ward primer; Rlp4292 </w:t>
            </w:r>
            <w:r w:rsidRPr="00EB362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itA</w:t>
            </w:r>
          </w:p>
        </w:tc>
      </w:tr>
      <w:tr w:rsidR="0074057D" w:rsidRPr="00EB3625" w14:paraId="34AB8A88" w14:textId="77777777" w:rsidTr="000F46E9">
        <w:trPr>
          <w:trHeight w:val="340"/>
        </w:trPr>
        <w:tc>
          <w:tcPr>
            <w:tcW w:w="1526" w:type="dxa"/>
            <w:vAlign w:val="center"/>
          </w:tcPr>
          <w:p w14:paraId="17B0CDF1" w14:textId="77777777" w:rsidR="0074057D" w:rsidRPr="00EB3625" w:rsidRDefault="0074057D" w:rsidP="000F46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r1394</w:t>
            </w:r>
          </w:p>
        </w:tc>
        <w:tc>
          <w:tcPr>
            <w:tcW w:w="3856" w:type="dxa"/>
            <w:vAlign w:val="center"/>
          </w:tcPr>
          <w:p w14:paraId="74D95590" w14:textId="77777777" w:rsidR="0074057D" w:rsidRPr="00EB3625" w:rsidRDefault="0074057D" w:rsidP="000F46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GTCACCGCCGTCGTCGGC</w:t>
            </w:r>
          </w:p>
        </w:tc>
        <w:tc>
          <w:tcPr>
            <w:tcW w:w="3032" w:type="dxa"/>
            <w:vAlign w:val="center"/>
          </w:tcPr>
          <w:p w14:paraId="50B46C4C" w14:textId="77777777" w:rsidR="0074057D" w:rsidRPr="00EB3625" w:rsidRDefault="0074057D" w:rsidP="000F46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verse primer; Rlp4292 </w:t>
            </w:r>
            <w:r w:rsidRPr="00EB362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itA</w:t>
            </w:r>
          </w:p>
        </w:tc>
      </w:tr>
      <w:tr w:rsidR="0074057D" w:rsidRPr="00EB3625" w14:paraId="354F8AB7" w14:textId="77777777" w:rsidTr="000F46E9">
        <w:trPr>
          <w:trHeight w:val="340"/>
        </w:trPr>
        <w:tc>
          <w:tcPr>
            <w:tcW w:w="1526" w:type="dxa"/>
            <w:vAlign w:val="center"/>
          </w:tcPr>
          <w:p w14:paraId="33EE64F7" w14:textId="77777777" w:rsidR="0074057D" w:rsidRPr="00EB3625" w:rsidRDefault="0074057D" w:rsidP="000F46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1457</w:t>
            </w:r>
          </w:p>
        </w:tc>
        <w:tc>
          <w:tcPr>
            <w:tcW w:w="3856" w:type="dxa"/>
            <w:vAlign w:val="center"/>
          </w:tcPr>
          <w:p w14:paraId="5BA41E3D" w14:textId="77777777" w:rsidR="0074057D" w:rsidRPr="00EB3625" w:rsidRDefault="0074057D" w:rsidP="000F46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TTGAGCTGATCGACCATG</w:t>
            </w:r>
          </w:p>
        </w:tc>
        <w:tc>
          <w:tcPr>
            <w:tcW w:w="3032" w:type="dxa"/>
            <w:vAlign w:val="center"/>
          </w:tcPr>
          <w:p w14:paraId="4228E114" w14:textId="77777777" w:rsidR="0074057D" w:rsidRPr="00EB3625" w:rsidRDefault="0074057D" w:rsidP="000F46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apping primer for Rlp4292 </w:t>
            </w:r>
            <w:r w:rsidRPr="00EB362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sitA </w:t>
            </w: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tagenesis</w:t>
            </w:r>
          </w:p>
        </w:tc>
      </w:tr>
      <w:tr w:rsidR="0074057D" w:rsidRPr="00EB3625" w14:paraId="1512D7A8" w14:textId="77777777" w:rsidTr="000F46E9">
        <w:trPr>
          <w:trHeight w:val="340"/>
        </w:trPr>
        <w:tc>
          <w:tcPr>
            <w:tcW w:w="1526" w:type="dxa"/>
            <w:vAlign w:val="center"/>
          </w:tcPr>
          <w:p w14:paraId="47896F23" w14:textId="77777777" w:rsidR="0074057D" w:rsidRPr="00EB3625" w:rsidRDefault="0074057D" w:rsidP="000F46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1292</w:t>
            </w:r>
          </w:p>
        </w:tc>
        <w:tc>
          <w:tcPr>
            <w:tcW w:w="3856" w:type="dxa"/>
            <w:vAlign w:val="center"/>
          </w:tcPr>
          <w:p w14:paraId="7E7977B0" w14:textId="77777777" w:rsidR="0074057D" w:rsidRPr="00EB3625" w:rsidRDefault="0074057D" w:rsidP="000F46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GCTTCCTATCTGGTCTTCAAGGCC</w:t>
            </w:r>
          </w:p>
        </w:tc>
        <w:tc>
          <w:tcPr>
            <w:tcW w:w="3032" w:type="dxa"/>
            <w:vAlign w:val="center"/>
          </w:tcPr>
          <w:p w14:paraId="14F1A34F" w14:textId="77777777" w:rsidR="0074057D" w:rsidRPr="00EB3625" w:rsidRDefault="0074057D" w:rsidP="000F46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ward primer; </w:t>
            </w:r>
            <w:r w:rsidRPr="00EB362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sitA </w:t>
            </w: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RL3884) promoter</w:t>
            </w:r>
          </w:p>
        </w:tc>
      </w:tr>
      <w:tr w:rsidR="0074057D" w:rsidRPr="00EB3625" w14:paraId="18F98223" w14:textId="77777777" w:rsidTr="000F46E9">
        <w:trPr>
          <w:trHeight w:val="340"/>
        </w:trPr>
        <w:tc>
          <w:tcPr>
            <w:tcW w:w="1526" w:type="dxa"/>
            <w:vAlign w:val="center"/>
          </w:tcPr>
          <w:p w14:paraId="0EE8063A" w14:textId="77777777" w:rsidR="0074057D" w:rsidRPr="00EB3625" w:rsidRDefault="0074057D" w:rsidP="000F46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1293</w:t>
            </w:r>
          </w:p>
        </w:tc>
        <w:tc>
          <w:tcPr>
            <w:tcW w:w="3856" w:type="dxa"/>
            <w:vAlign w:val="center"/>
          </w:tcPr>
          <w:p w14:paraId="76438967" w14:textId="77777777" w:rsidR="0074057D" w:rsidRPr="00EB3625" w:rsidRDefault="0074057D" w:rsidP="000F46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TAGATTGGTTGTCTGTTGGGCAGC</w:t>
            </w:r>
          </w:p>
        </w:tc>
        <w:tc>
          <w:tcPr>
            <w:tcW w:w="3032" w:type="dxa"/>
            <w:vAlign w:val="center"/>
          </w:tcPr>
          <w:p w14:paraId="17FB2650" w14:textId="77777777" w:rsidR="0074057D" w:rsidRPr="00EB3625" w:rsidRDefault="0074057D" w:rsidP="000F46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verse primer; </w:t>
            </w:r>
            <w:r w:rsidRPr="00EB362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sitA </w:t>
            </w: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RL3884) promoter</w:t>
            </w:r>
          </w:p>
        </w:tc>
      </w:tr>
      <w:tr w:rsidR="0074057D" w:rsidRPr="00EB3625" w14:paraId="2A568513" w14:textId="77777777" w:rsidTr="000F46E9">
        <w:trPr>
          <w:trHeight w:val="340"/>
        </w:trPr>
        <w:tc>
          <w:tcPr>
            <w:tcW w:w="1526" w:type="dxa"/>
            <w:vAlign w:val="center"/>
          </w:tcPr>
          <w:p w14:paraId="37023F99" w14:textId="77777777" w:rsidR="0074057D" w:rsidRPr="00EB3625" w:rsidRDefault="0074057D" w:rsidP="000F46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1290</w:t>
            </w:r>
          </w:p>
        </w:tc>
        <w:tc>
          <w:tcPr>
            <w:tcW w:w="3856" w:type="dxa"/>
            <w:vAlign w:val="center"/>
          </w:tcPr>
          <w:p w14:paraId="6C4EA3FA" w14:textId="77777777" w:rsidR="0074057D" w:rsidRPr="00EB3625" w:rsidRDefault="0074057D" w:rsidP="000F46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GCTTTCAGGCGCGACTGGACGGGC</w:t>
            </w:r>
          </w:p>
        </w:tc>
        <w:tc>
          <w:tcPr>
            <w:tcW w:w="3032" w:type="dxa"/>
            <w:vAlign w:val="center"/>
          </w:tcPr>
          <w:p w14:paraId="1FF58E08" w14:textId="77777777" w:rsidR="0074057D" w:rsidRPr="00EB3625" w:rsidRDefault="0074057D" w:rsidP="000F46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ward primer; </w:t>
            </w:r>
            <w:r w:rsidRPr="00EB362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mntH </w:t>
            </w: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RL0940) promoter</w:t>
            </w:r>
          </w:p>
        </w:tc>
      </w:tr>
      <w:tr w:rsidR="0074057D" w:rsidRPr="00EB3625" w14:paraId="6B1CDF82" w14:textId="77777777" w:rsidTr="000F46E9">
        <w:trPr>
          <w:trHeight w:val="340"/>
        </w:trPr>
        <w:tc>
          <w:tcPr>
            <w:tcW w:w="1526" w:type="dxa"/>
            <w:vAlign w:val="center"/>
          </w:tcPr>
          <w:p w14:paraId="543BFE45" w14:textId="77777777" w:rsidR="0074057D" w:rsidRPr="00EB3625" w:rsidRDefault="0074057D" w:rsidP="000F46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1291</w:t>
            </w:r>
          </w:p>
        </w:tc>
        <w:tc>
          <w:tcPr>
            <w:tcW w:w="3856" w:type="dxa"/>
            <w:vAlign w:val="center"/>
          </w:tcPr>
          <w:p w14:paraId="1C968B23" w14:textId="77777777" w:rsidR="0074057D" w:rsidRPr="00EB3625" w:rsidRDefault="0074057D" w:rsidP="000F46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TAGATCGCCATGCCGAGCTGTGAC</w:t>
            </w:r>
          </w:p>
        </w:tc>
        <w:tc>
          <w:tcPr>
            <w:tcW w:w="3032" w:type="dxa"/>
            <w:vAlign w:val="center"/>
          </w:tcPr>
          <w:p w14:paraId="56649109" w14:textId="77777777" w:rsidR="0074057D" w:rsidRPr="00EB3625" w:rsidRDefault="0074057D" w:rsidP="000F46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verse primer; </w:t>
            </w:r>
            <w:r w:rsidRPr="00EB362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mntH </w:t>
            </w: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RL0940) promoter</w:t>
            </w:r>
          </w:p>
        </w:tc>
      </w:tr>
      <w:tr w:rsidR="00A76E10" w:rsidRPr="00EB3625" w14:paraId="0A18A264" w14:textId="77777777" w:rsidTr="000F46E9">
        <w:trPr>
          <w:trHeight w:val="340"/>
        </w:trPr>
        <w:tc>
          <w:tcPr>
            <w:tcW w:w="1526" w:type="dxa"/>
            <w:vAlign w:val="center"/>
          </w:tcPr>
          <w:p w14:paraId="4DB764E1" w14:textId="77777777" w:rsidR="00A76E10" w:rsidRPr="00EB3625" w:rsidRDefault="00A76E10" w:rsidP="00A76E1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1462</w:t>
            </w:r>
          </w:p>
        </w:tc>
        <w:tc>
          <w:tcPr>
            <w:tcW w:w="3856" w:type="dxa"/>
            <w:vAlign w:val="center"/>
          </w:tcPr>
          <w:p w14:paraId="0FA5DFE3" w14:textId="77777777" w:rsidR="00A76E10" w:rsidRPr="00EB3625" w:rsidRDefault="00A76E10" w:rsidP="00A76E1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TAGAGCTGCGTGCGCCTCTCGTCA</w:t>
            </w:r>
          </w:p>
        </w:tc>
        <w:tc>
          <w:tcPr>
            <w:tcW w:w="3032" w:type="dxa"/>
            <w:vAlign w:val="center"/>
          </w:tcPr>
          <w:p w14:paraId="698ABA44" w14:textId="77777777" w:rsidR="00A76E10" w:rsidRPr="00A76E10" w:rsidRDefault="00A76E10" w:rsidP="00A76E1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verse primer; </w:t>
            </w:r>
            <w:r w:rsidRPr="00EB362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ntH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(RL0940)</w:t>
            </w:r>
          </w:p>
        </w:tc>
      </w:tr>
      <w:tr w:rsidR="00AB5AC5" w:rsidRPr="00EB3625" w14:paraId="294C87D5" w14:textId="77777777" w:rsidTr="007246E9">
        <w:trPr>
          <w:trHeight w:val="340"/>
        </w:trPr>
        <w:tc>
          <w:tcPr>
            <w:tcW w:w="1526" w:type="dxa"/>
            <w:vAlign w:val="bottom"/>
          </w:tcPr>
          <w:p w14:paraId="6E1A8814" w14:textId="77777777" w:rsidR="00AB5AC5" w:rsidRPr="00AB5AC5" w:rsidRDefault="00AB5AC5" w:rsidP="008C0A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B5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xp1220</w:t>
            </w:r>
          </w:p>
        </w:tc>
        <w:tc>
          <w:tcPr>
            <w:tcW w:w="3856" w:type="dxa"/>
            <w:vAlign w:val="bottom"/>
          </w:tcPr>
          <w:p w14:paraId="0AE3587C" w14:textId="77777777" w:rsidR="00AB5AC5" w:rsidRPr="00AB5AC5" w:rsidRDefault="00AB5AC5" w:rsidP="008C0A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B5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TTTTCTAGAGCATCCTTTACCGTGATCCC</w:t>
            </w:r>
          </w:p>
        </w:tc>
        <w:tc>
          <w:tcPr>
            <w:tcW w:w="3032" w:type="dxa"/>
            <w:vAlign w:val="bottom"/>
          </w:tcPr>
          <w:p w14:paraId="4EC65235" w14:textId="77777777" w:rsidR="00AB5AC5" w:rsidRPr="00AB5AC5" w:rsidRDefault="00AB5AC5" w:rsidP="008C0A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B5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everse primer bind to 3’ end of </w:t>
            </w:r>
            <w:r w:rsidRPr="00AB5AC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itA</w:t>
            </w:r>
            <w:r w:rsidRPr="00AB5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with XbaI site</w:t>
            </w:r>
          </w:p>
        </w:tc>
      </w:tr>
      <w:tr w:rsidR="00AB5AC5" w:rsidRPr="00EB3625" w14:paraId="01A1C6FC" w14:textId="77777777" w:rsidTr="00AB5AC5">
        <w:trPr>
          <w:trHeight w:val="548"/>
        </w:trPr>
        <w:tc>
          <w:tcPr>
            <w:tcW w:w="1526" w:type="dxa"/>
            <w:vAlign w:val="bottom"/>
          </w:tcPr>
          <w:p w14:paraId="7803C247" w14:textId="77777777" w:rsidR="00AB5AC5" w:rsidRPr="00AB5AC5" w:rsidRDefault="00AB5AC5" w:rsidP="008C0A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B5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xp1221</w:t>
            </w:r>
          </w:p>
        </w:tc>
        <w:tc>
          <w:tcPr>
            <w:tcW w:w="3856" w:type="dxa"/>
            <w:vAlign w:val="bottom"/>
          </w:tcPr>
          <w:p w14:paraId="43411E12" w14:textId="77777777" w:rsidR="00AB5AC5" w:rsidRPr="00AB5AC5" w:rsidRDefault="00AB5AC5" w:rsidP="008C0A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B5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TTTAAGCTTCCTATCTGGTCTTCAAGGCCT</w:t>
            </w:r>
          </w:p>
        </w:tc>
        <w:tc>
          <w:tcPr>
            <w:tcW w:w="3032" w:type="dxa"/>
            <w:vAlign w:val="bottom"/>
          </w:tcPr>
          <w:p w14:paraId="342B712E" w14:textId="77777777" w:rsidR="00AB5AC5" w:rsidRPr="00AB5AC5" w:rsidRDefault="00AB5AC5" w:rsidP="008C0A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B5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Forward primer to 5’ </w:t>
            </w:r>
            <w:r w:rsidRPr="00AB5AC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itA</w:t>
            </w:r>
            <w:r w:rsidRPr="00AB5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promoter with HindIII</w:t>
            </w:r>
          </w:p>
        </w:tc>
      </w:tr>
      <w:tr w:rsidR="00AB5AC5" w:rsidRPr="00EB3625" w14:paraId="6BD5B283" w14:textId="77777777" w:rsidTr="007246E9">
        <w:trPr>
          <w:trHeight w:val="340"/>
        </w:trPr>
        <w:tc>
          <w:tcPr>
            <w:tcW w:w="1526" w:type="dxa"/>
            <w:vAlign w:val="bottom"/>
          </w:tcPr>
          <w:p w14:paraId="365B59C9" w14:textId="77777777" w:rsidR="00AB5AC5" w:rsidRPr="00AB5AC5" w:rsidRDefault="00AB5AC5" w:rsidP="008C0A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B5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xp1222</w:t>
            </w:r>
          </w:p>
        </w:tc>
        <w:tc>
          <w:tcPr>
            <w:tcW w:w="3856" w:type="dxa"/>
            <w:vAlign w:val="bottom"/>
          </w:tcPr>
          <w:p w14:paraId="69903C40" w14:textId="77777777" w:rsidR="00AB5AC5" w:rsidRPr="00AB5AC5" w:rsidRDefault="00AB5AC5" w:rsidP="008C0A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B5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TTTTCTAGATTAGGCAGCAGCTCAAATTGT</w:t>
            </w:r>
          </w:p>
        </w:tc>
        <w:tc>
          <w:tcPr>
            <w:tcW w:w="3032" w:type="dxa"/>
            <w:vAlign w:val="bottom"/>
          </w:tcPr>
          <w:p w14:paraId="5D644C73" w14:textId="77777777" w:rsidR="00AB5AC5" w:rsidRPr="00AB5AC5" w:rsidRDefault="00AB5AC5" w:rsidP="00AB5A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B5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everse primer to 3’ end of </w:t>
            </w:r>
            <w:r w:rsidRPr="00AB5AC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itD</w:t>
            </w:r>
            <w:r w:rsidRPr="00AB5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, to amplify </w:t>
            </w:r>
            <w:r w:rsidRPr="00AB5AC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sitABCD </w:t>
            </w:r>
            <w:r w:rsidRPr="00AB5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peron with XbaI</w:t>
            </w:r>
          </w:p>
        </w:tc>
      </w:tr>
    </w:tbl>
    <w:p w14:paraId="002E4A86" w14:textId="77777777" w:rsidR="0074057D" w:rsidRDefault="0074057D">
      <w:bookmarkStart w:id="0" w:name="_GoBack"/>
      <w:bookmarkEnd w:id="0"/>
    </w:p>
    <w:sectPr w:rsidR="007405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4D"/>
    <w:family w:val="modern"/>
    <w:notTrueType/>
    <w:pitch w:val="fixed"/>
    <w:sig w:usb0="00000003" w:usb1="00000000" w:usb2="00000000" w:usb3="00000000" w:csb0="00000001" w:csb1="00000000"/>
  </w:font>
  <w:font w:name="TTE23FB508t00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57D"/>
    <w:rsid w:val="00000FDF"/>
    <w:rsid w:val="000B0EDE"/>
    <w:rsid w:val="00464A4D"/>
    <w:rsid w:val="00666ED5"/>
    <w:rsid w:val="0074057D"/>
    <w:rsid w:val="00850302"/>
    <w:rsid w:val="00A76E10"/>
    <w:rsid w:val="00AB5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00B5A"/>
  <w15:chartTrackingRefBased/>
  <w15:docId w15:val="{E6834C65-4B4D-4128-9888-C067317CA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4057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05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Code">
    <w:name w:val="HTML Code"/>
    <w:basedOn w:val="DefaultParagraphFont"/>
    <w:uiPriority w:val="99"/>
    <w:semiHidden/>
    <w:unhideWhenUsed/>
    <w:rsid w:val="0074057D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87</Words>
  <Characters>1641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dg</dc:creator>
  <cp:keywords/>
  <dc:description/>
  <cp:lastModifiedBy>Microsoft Office User</cp:lastModifiedBy>
  <cp:revision>5</cp:revision>
  <dcterms:created xsi:type="dcterms:W3CDTF">2016-02-03T16:19:00Z</dcterms:created>
  <dcterms:modified xsi:type="dcterms:W3CDTF">2017-03-14T10:08:00Z</dcterms:modified>
</cp:coreProperties>
</file>